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779EF" w14:textId="77777777" w:rsidR="00F070AF" w:rsidRPr="00DD5EB5" w:rsidRDefault="00F070AF" w:rsidP="00F070A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: </w:t>
      </w:r>
      <w:r w:rsidRPr="00DD5EB5">
        <w:rPr>
          <w:rFonts w:ascii="Times New Roman" w:hAnsi="Times New Roman" w:cs="Times New Roman"/>
          <w:sz w:val="24"/>
          <w:szCs w:val="24"/>
        </w:rPr>
        <w:t xml:space="preserve">GC-MS </w:t>
      </w:r>
      <w:r w:rsidRPr="00DD5EB5">
        <w:rPr>
          <w:rFonts w:ascii="Times New Roman" w:hAnsi="Times New Roman" w:cs="Times New Roman"/>
          <w:bCs/>
          <w:sz w:val="24"/>
          <w:szCs w:val="24"/>
        </w:rPr>
        <w:t>study of phytochemical components in methanol extract of green jackfruit flour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570"/>
        <w:gridCol w:w="4882"/>
        <w:gridCol w:w="1490"/>
        <w:gridCol w:w="1705"/>
        <w:gridCol w:w="1559"/>
      </w:tblGrid>
      <w:tr w:rsidR="00F070AF" w:rsidRPr="00DD5EB5" w14:paraId="4E41F0CD" w14:textId="77777777" w:rsidTr="0093476C">
        <w:tc>
          <w:tcPr>
            <w:tcW w:w="570" w:type="dxa"/>
          </w:tcPr>
          <w:p w14:paraId="185DBFF6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4882" w:type="dxa"/>
          </w:tcPr>
          <w:p w14:paraId="5F99F6D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compound</w:t>
            </w:r>
          </w:p>
        </w:tc>
        <w:tc>
          <w:tcPr>
            <w:tcW w:w="1490" w:type="dxa"/>
          </w:tcPr>
          <w:p w14:paraId="309F71F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formula</w:t>
            </w:r>
          </w:p>
        </w:tc>
        <w:tc>
          <w:tcPr>
            <w:tcW w:w="1705" w:type="dxa"/>
          </w:tcPr>
          <w:p w14:paraId="6FE4051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weight (g/mol)</w:t>
            </w:r>
          </w:p>
        </w:tc>
        <w:tc>
          <w:tcPr>
            <w:tcW w:w="1559" w:type="dxa"/>
          </w:tcPr>
          <w:p w14:paraId="19A446E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bility match (%)</w:t>
            </w:r>
          </w:p>
        </w:tc>
      </w:tr>
      <w:tr w:rsidR="00F070AF" w:rsidRPr="00DD5EB5" w14:paraId="05871E8D" w14:textId="77777777" w:rsidTr="0093476C">
        <w:tc>
          <w:tcPr>
            <w:tcW w:w="570" w:type="dxa"/>
          </w:tcPr>
          <w:p w14:paraId="52BFC83B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82" w:type="dxa"/>
          </w:tcPr>
          <w:p w14:paraId="22715E85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(1-</w:t>
            </w:r>
            <w:proofErr w:type="gram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yclopropylethyl)methylamine</w:t>
            </w:r>
            <w:proofErr w:type="gramEnd"/>
          </w:p>
        </w:tc>
        <w:tc>
          <w:tcPr>
            <w:tcW w:w="1490" w:type="dxa"/>
          </w:tcPr>
          <w:p w14:paraId="7243DB0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5" w:type="dxa"/>
          </w:tcPr>
          <w:p w14:paraId="3037472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17.</w:t>
            </w:r>
          </w:p>
        </w:tc>
        <w:tc>
          <w:tcPr>
            <w:tcW w:w="1559" w:type="dxa"/>
          </w:tcPr>
          <w:p w14:paraId="53B2983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</w:tr>
      <w:tr w:rsidR="00F070AF" w:rsidRPr="00DD5EB5" w14:paraId="11CEC7CB" w14:textId="77777777" w:rsidTr="0093476C">
        <w:tc>
          <w:tcPr>
            <w:tcW w:w="570" w:type="dxa"/>
          </w:tcPr>
          <w:p w14:paraId="2BABB82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2" w:type="dxa"/>
          </w:tcPr>
          <w:p w14:paraId="75C47B1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,2-15,16-Diepoxyhexadecane</w:t>
            </w:r>
          </w:p>
        </w:tc>
        <w:tc>
          <w:tcPr>
            <w:tcW w:w="1490" w:type="dxa"/>
          </w:tcPr>
          <w:p w14:paraId="0DB33A23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2FCA124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4.41</w:t>
            </w:r>
          </w:p>
        </w:tc>
        <w:tc>
          <w:tcPr>
            <w:tcW w:w="1559" w:type="dxa"/>
          </w:tcPr>
          <w:p w14:paraId="762C052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</w:tr>
      <w:tr w:rsidR="00F070AF" w:rsidRPr="00DD5EB5" w14:paraId="0200905B" w14:textId="77777777" w:rsidTr="0093476C">
        <w:tc>
          <w:tcPr>
            <w:tcW w:w="570" w:type="dxa"/>
          </w:tcPr>
          <w:p w14:paraId="44D37EC1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82" w:type="dxa"/>
          </w:tcPr>
          <w:p w14:paraId="00B27AF3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,3-Dithiolane, 2-(28-norurs-12-en-17-yl)-</w:t>
            </w:r>
          </w:p>
        </w:tc>
        <w:tc>
          <w:tcPr>
            <w:tcW w:w="1490" w:type="dxa"/>
          </w:tcPr>
          <w:p w14:paraId="5A235EAB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19F3AE46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0.9</w:t>
            </w:r>
          </w:p>
        </w:tc>
        <w:tc>
          <w:tcPr>
            <w:tcW w:w="1559" w:type="dxa"/>
          </w:tcPr>
          <w:p w14:paraId="347184C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</w:tr>
      <w:tr w:rsidR="00F070AF" w:rsidRPr="00DD5EB5" w14:paraId="33F1E901" w14:textId="77777777" w:rsidTr="0093476C">
        <w:tc>
          <w:tcPr>
            <w:tcW w:w="570" w:type="dxa"/>
          </w:tcPr>
          <w:p w14:paraId="6AAEAB6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82" w:type="dxa"/>
          </w:tcPr>
          <w:p w14:paraId="49F27F0A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,6,10,14,18,22-Tetracosahexaen-3-ol, 2,6,10,15,19,23-hexamethyl-, (all-E)-</w:t>
            </w:r>
          </w:p>
        </w:tc>
        <w:tc>
          <w:tcPr>
            <w:tcW w:w="1490" w:type="dxa"/>
          </w:tcPr>
          <w:p w14:paraId="77006D55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5" w:type="dxa"/>
          </w:tcPr>
          <w:p w14:paraId="666F59C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6.7</w:t>
            </w:r>
          </w:p>
        </w:tc>
        <w:tc>
          <w:tcPr>
            <w:tcW w:w="1559" w:type="dxa"/>
          </w:tcPr>
          <w:p w14:paraId="58D30EF6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F070AF" w:rsidRPr="00DD5EB5" w14:paraId="6CC69BB9" w14:textId="77777777" w:rsidTr="0093476C">
        <w:tc>
          <w:tcPr>
            <w:tcW w:w="570" w:type="dxa"/>
          </w:tcPr>
          <w:p w14:paraId="6284ABF2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82" w:type="dxa"/>
          </w:tcPr>
          <w:p w14:paraId="16C541E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b,5,5,6a-Tetramethyl-octahydro-1-oxa-cyclopropa[a]inden-6-one</w:t>
            </w:r>
          </w:p>
        </w:tc>
        <w:tc>
          <w:tcPr>
            <w:tcW w:w="1490" w:type="dxa"/>
          </w:tcPr>
          <w:p w14:paraId="287EE0D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268547D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8.30</w:t>
            </w:r>
          </w:p>
        </w:tc>
        <w:tc>
          <w:tcPr>
            <w:tcW w:w="1559" w:type="dxa"/>
          </w:tcPr>
          <w:p w14:paraId="6222D15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</w:tr>
      <w:tr w:rsidR="00F070AF" w:rsidRPr="00DD5EB5" w14:paraId="0D443DCB" w14:textId="77777777" w:rsidTr="0093476C">
        <w:tc>
          <w:tcPr>
            <w:tcW w:w="570" w:type="dxa"/>
          </w:tcPr>
          <w:p w14:paraId="1A50F83A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82" w:type="dxa"/>
          </w:tcPr>
          <w:p w14:paraId="2F4F91D4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,2-Dimethyl-6-methylene-1-[3,5-dihydroxy-1-</w:t>
            </w:r>
            <w:proofErr w:type="gram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entenyl]cyclohexan</w:t>
            </w:r>
            <w:proofErr w:type="gram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1-perhydrol</w:t>
            </w:r>
          </w:p>
        </w:tc>
        <w:tc>
          <w:tcPr>
            <w:tcW w:w="1490" w:type="dxa"/>
          </w:tcPr>
          <w:p w14:paraId="1A9A33C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5" w:type="dxa"/>
          </w:tcPr>
          <w:p w14:paraId="28C22BB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6.34</w:t>
            </w:r>
          </w:p>
        </w:tc>
        <w:tc>
          <w:tcPr>
            <w:tcW w:w="1559" w:type="dxa"/>
          </w:tcPr>
          <w:p w14:paraId="3C1503E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</w:tr>
      <w:tr w:rsidR="00F070AF" w:rsidRPr="00DD5EB5" w14:paraId="3B8D0201" w14:textId="77777777" w:rsidTr="0093476C">
        <w:tc>
          <w:tcPr>
            <w:tcW w:w="570" w:type="dxa"/>
          </w:tcPr>
          <w:p w14:paraId="0E034C0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82" w:type="dxa"/>
          </w:tcPr>
          <w:p w14:paraId="2F891DC9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,5-Dimethyl-4-hydroxy-3(2H)-furanone</w:t>
            </w:r>
          </w:p>
        </w:tc>
        <w:tc>
          <w:tcPr>
            <w:tcW w:w="1490" w:type="dxa"/>
          </w:tcPr>
          <w:p w14:paraId="3A486F0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5" w:type="dxa"/>
          </w:tcPr>
          <w:p w14:paraId="07D9270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8.13</w:t>
            </w:r>
          </w:p>
        </w:tc>
        <w:tc>
          <w:tcPr>
            <w:tcW w:w="1559" w:type="dxa"/>
          </w:tcPr>
          <w:p w14:paraId="30BC1C0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</w:tr>
      <w:tr w:rsidR="00F070AF" w:rsidRPr="00DD5EB5" w14:paraId="7D92E1C4" w14:textId="77777777" w:rsidTr="0093476C">
        <w:tc>
          <w:tcPr>
            <w:tcW w:w="570" w:type="dxa"/>
          </w:tcPr>
          <w:p w14:paraId="2B92ADB1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82" w:type="dxa"/>
          </w:tcPr>
          <w:p w14:paraId="351E2429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-Cyclopentene-1-undecanoic acid</w:t>
            </w:r>
          </w:p>
        </w:tc>
        <w:tc>
          <w:tcPr>
            <w:tcW w:w="1490" w:type="dxa"/>
          </w:tcPr>
          <w:p w14:paraId="605E0FF6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13972CC2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2.39</w:t>
            </w:r>
          </w:p>
        </w:tc>
        <w:tc>
          <w:tcPr>
            <w:tcW w:w="1559" w:type="dxa"/>
          </w:tcPr>
          <w:p w14:paraId="299CC08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F070AF" w:rsidRPr="00DD5EB5" w14:paraId="2CBE3B9F" w14:textId="77777777" w:rsidTr="0093476C">
        <w:tc>
          <w:tcPr>
            <w:tcW w:w="570" w:type="dxa"/>
          </w:tcPr>
          <w:p w14:paraId="06EC1D8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82" w:type="dxa"/>
          </w:tcPr>
          <w:p w14:paraId="2B35B1AA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-furancarboxaldehyde 5-(hydroxymethyl)-</w:t>
            </w:r>
          </w:p>
        </w:tc>
        <w:tc>
          <w:tcPr>
            <w:tcW w:w="1490" w:type="dxa"/>
          </w:tcPr>
          <w:p w14:paraId="45ED96A2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5" w:type="dxa"/>
          </w:tcPr>
          <w:p w14:paraId="46B89074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6.11</w:t>
            </w:r>
          </w:p>
        </w:tc>
        <w:tc>
          <w:tcPr>
            <w:tcW w:w="1559" w:type="dxa"/>
          </w:tcPr>
          <w:p w14:paraId="318A968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F070AF" w:rsidRPr="00DD5EB5" w14:paraId="35CD2332" w14:textId="77777777" w:rsidTr="0093476C">
        <w:tc>
          <w:tcPr>
            <w:tcW w:w="570" w:type="dxa"/>
          </w:tcPr>
          <w:p w14:paraId="19021689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82" w:type="dxa"/>
          </w:tcPr>
          <w:p w14:paraId="00273C19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-amino-2-oxazolidine</w:t>
            </w:r>
          </w:p>
        </w:tc>
        <w:tc>
          <w:tcPr>
            <w:tcW w:w="1490" w:type="dxa"/>
          </w:tcPr>
          <w:p w14:paraId="7C3932A4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3958BA3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2.09</w:t>
            </w:r>
          </w:p>
        </w:tc>
        <w:tc>
          <w:tcPr>
            <w:tcW w:w="1559" w:type="dxa"/>
          </w:tcPr>
          <w:p w14:paraId="1BEB880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F070AF" w:rsidRPr="00DD5EB5" w14:paraId="16E92712" w14:textId="77777777" w:rsidTr="0093476C">
        <w:tc>
          <w:tcPr>
            <w:tcW w:w="570" w:type="dxa"/>
          </w:tcPr>
          <w:p w14:paraId="19CBFBA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82" w:type="dxa"/>
          </w:tcPr>
          <w:p w14:paraId="4182CC6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H-Pyran-4-one, 2,3-dihydro-3,5-dihydroxy-6-methyl-</w:t>
            </w:r>
          </w:p>
        </w:tc>
        <w:tc>
          <w:tcPr>
            <w:tcW w:w="1490" w:type="dxa"/>
          </w:tcPr>
          <w:p w14:paraId="51E859D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5" w:type="dxa"/>
          </w:tcPr>
          <w:p w14:paraId="59CC7A4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4.12</w:t>
            </w:r>
          </w:p>
        </w:tc>
        <w:tc>
          <w:tcPr>
            <w:tcW w:w="1559" w:type="dxa"/>
          </w:tcPr>
          <w:p w14:paraId="147CE851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</w:tr>
      <w:tr w:rsidR="00F070AF" w:rsidRPr="00DD5EB5" w14:paraId="49D1F788" w14:textId="77777777" w:rsidTr="0093476C">
        <w:tc>
          <w:tcPr>
            <w:tcW w:w="570" w:type="dxa"/>
          </w:tcPr>
          <w:p w14:paraId="098CA77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82" w:type="dxa"/>
          </w:tcPr>
          <w:p w14:paraId="74027153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,12,15-Octadecatrienoic acid, 2-[(trimethylsilyl)oxy]-1-[[(trimethylsilyl)</w:t>
            </w:r>
            <w:proofErr w:type="gram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xy]methyl</w:t>
            </w:r>
            <w:proofErr w:type="gram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]ethyl ester, (Z,Z,Z)-</w:t>
            </w:r>
          </w:p>
        </w:tc>
        <w:tc>
          <w:tcPr>
            <w:tcW w:w="1490" w:type="dxa"/>
          </w:tcPr>
          <w:p w14:paraId="1CC2743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6AF12D95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96.9</w:t>
            </w:r>
          </w:p>
        </w:tc>
        <w:tc>
          <w:tcPr>
            <w:tcW w:w="1559" w:type="dxa"/>
          </w:tcPr>
          <w:p w14:paraId="416E918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</w:tr>
      <w:tr w:rsidR="00F070AF" w:rsidRPr="00DD5EB5" w14:paraId="5F4A05E8" w14:textId="77777777" w:rsidTr="0093476C">
        <w:tc>
          <w:tcPr>
            <w:tcW w:w="570" w:type="dxa"/>
          </w:tcPr>
          <w:p w14:paraId="1711F02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82" w:type="dxa"/>
          </w:tcPr>
          <w:p w14:paraId="2637CB09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,12-Octadecadienoic acid (</w:t>
            </w:r>
            <w:proofErr w:type="gram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Z,Z</w:t>
            </w:r>
            <w:proofErr w:type="gram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)-, phenylmethyl ester</w:t>
            </w:r>
          </w:p>
        </w:tc>
        <w:tc>
          <w:tcPr>
            <w:tcW w:w="1490" w:type="dxa"/>
          </w:tcPr>
          <w:p w14:paraId="4574E632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30AFE26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0.56</w:t>
            </w:r>
          </w:p>
        </w:tc>
        <w:tc>
          <w:tcPr>
            <w:tcW w:w="1559" w:type="dxa"/>
          </w:tcPr>
          <w:p w14:paraId="668D8C3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</w:tr>
      <w:tr w:rsidR="00F070AF" w:rsidRPr="00DD5EB5" w14:paraId="7AA92CC1" w14:textId="77777777" w:rsidTr="0093476C">
        <w:tc>
          <w:tcPr>
            <w:tcW w:w="570" w:type="dxa"/>
          </w:tcPr>
          <w:p w14:paraId="35D177E3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82" w:type="dxa"/>
          </w:tcPr>
          <w:p w14:paraId="3FF11AC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,12-Octadecanoic acid</w:t>
            </w:r>
          </w:p>
        </w:tc>
        <w:tc>
          <w:tcPr>
            <w:tcW w:w="1490" w:type="dxa"/>
          </w:tcPr>
          <w:p w14:paraId="1F9E146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0E8246E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0.4</w:t>
            </w:r>
          </w:p>
        </w:tc>
        <w:tc>
          <w:tcPr>
            <w:tcW w:w="1559" w:type="dxa"/>
          </w:tcPr>
          <w:p w14:paraId="36E7EE2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F070AF" w:rsidRPr="00DD5EB5" w14:paraId="57206FB1" w14:textId="77777777" w:rsidTr="0093476C">
        <w:tc>
          <w:tcPr>
            <w:tcW w:w="570" w:type="dxa"/>
          </w:tcPr>
          <w:p w14:paraId="4726E45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82" w:type="dxa"/>
          </w:tcPr>
          <w:p w14:paraId="3A12E41A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,19-Cycloergost-24(28)-en-3-ol, 4,14-dimethyl-, acetate, (</w:t>
            </w:r>
            <w:proofErr w:type="gram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.beta</w:t>
            </w:r>
            <w:proofErr w:type="gram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.,4.alpha.,5.alpha.)-</w:t>
            </w:r>
          </w:p>
        </w:tc>
        <w:tc>
          <w:tcPr>
            <w:tcW w:w="1490" w:type="dxa"/>
          </w:tcPr>
          <w:p w14:paraId="01C59503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13F2463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8.75</w:t>
            </w:r>
          </w:p>
        </w:tc>
        <w:tc>
          <w:tcPr>
            <w:tcW w:w="1559" w:type="dxa"/>
          </w:tcPr>
          <w:p w14:paraId="507C99A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F070AF" w:rsidRPr="00DD5EB5" w14:paraId="27D5CFB7" w14:textId="77777777" w:rsidTr="0093476C">
        <w:tc>
          <w:tcPr>
            <w:tcW w:w="570" w:type="dxa"/>
          </w:tcPr>
          <w:p w14:paraId="1269BE15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82" w:type="dxa"/>
          </w:tcPr>
          <w:p w14:paraId="7DADEAD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,19-Cyclolanost-24-en-3-ol, acetate, (3beta)-</w:t>
            </w:r>
          </w:p>
        </w:tc>
        <w:tc>
          <w:tcPr>
            <w:tcW w:w="1490" w:type="dxa"/>
          </w:tcPr>
          <w:p w14:paraId="14182C2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7E6398FB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8.8</w:t>
            </w:r>
          </w:p>
        </w:tc>
        <w:tc>
          <w:tcPr>
            <w:tcW w:w="1559" w:type="dxa"/>
          </w:tcPr>
          <w:p w14:paraId="4DF0BED5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F070AF" w:rsidRPr="00DD5EB5" w14:paraId="55388657" w14:textId="77777777" w:rsidTr="0093476C">
        <w:tc>
          <w:tcPr>
            <w:tcW w:w="570" w:type="dxa"/>
          </w:tcPr>
          <w:p w14:paraId="508E6D41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82" w:type="dxa"/>
          </w:tcPr>
          <w:p w14:paraId="03024549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-Undecenoic acid, methyl ester</w:t>
            </w:r>
          </w:p>
        </w:tc>
        <w:tc>
          <w:tcPr>
            <w:tcW w:w="1490" w:type="dxa"/>
          </w:tcPr>
          <w:p w14:paraId="0928BFD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5" w:type="dxa"/>
          </w:tcPr>
          <w:p w14:paraId="7B55398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2.13</w:t>
            </w:r>
          </w:p>
        </w:tc>
        <w:tc>
          <w:tcPr>
            <w:tcW w:w="1559" w:type="dxa"/>
          </w:tcPr>
          <w:p w14:paraId="0F8DFD3B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F070AF" w:rsidRPr="00DD5EB5" w14:paraId="78140A16" w14:textId="77777777" w:rsidTr="0093476C">
        <w:tc>
          <w:tcPr>
            <w:tcW w:w="570" w:type="dxa"/>
          </w:tcPr>
          <w:p w14:paraId="7486A38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82" w:type="dxa"/>
          </w:tcPr>
          <w:p w14:paraId="6C3B54EA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7-Octadecynoic acid</w:t>
            </w:r>
          </w:p>
        </w:tc>
        <w:tc>
          <w:tcPr>
            <w:tcW w:w="1490" w:type="dxa"/>
          </w:tcPr>
          <w:p w14:paraId="3B35991B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123F83A4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0.4</w:t>
            </w:r>
          </w:p>
        </w:tc>
        <w:tc>
          <w:tcPr>
            <w:tcW w:w="1559" w:type="dxa"/>
          </w:tcPr>
          <w:p w14:paraId="29A9F476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F070AF" w:rsidRPr="00DD5EB5" w14:paraId="20B4AE90" w14:textId="77777777" w:rsidTr="0093476C">
        <w:tc>
          <w:tcPr>
            <w:tcW w:w="570" w:type="dxa"/>
          </w:tcPr>
          <w:p w14:paraId="33D3E92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82" w:type="dxa"/>
          </w:tcPr>
          <w:p w14:paraId="63A52E8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yclopentaneundecanoic</w:t>
            </w:r>
            <w:proofErr w:type="spell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490" w:type="dxa"/>
          </w:tcPr>
          <w:p w14:paraId="52F5C575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39A4F4F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4.41</w:t>
            </w:r>
          </w:p>
        </w:tc>
        <w:tc>
          <w:tcPr>
            <w:tcW w:w="1559" w:type="dxa"/>
          </w:tcPr>
          <w:p w14:paraId="085785C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</w:tr>
      <w:tr w:rsidR="00F070AF" w:rsidRPr="00DD5EB5" w14:paraId="35ADCE79" w14:textId="77777777" w:rsidTr="0093476C">
        <w:tc>
          <w:tcPr>
            <w:tcW w:w="570" w:type="dxa"/>
          </w:tcPr>
          <w:p w14:paraId="4E99A0C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82" w:type="dxa"/>
          </w:tcPr>
          <w:p w14:paraId="76B9E3A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yclopropanecarboxamide</w:t>
            </w:r>
            <w:proofErr w:type="spell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, N-(2-methyl-2-heptyl)</w:t>
            </w:r>
          </w:p>
        </w:tc>
        <w:tc>
          <w:tcPr>
            <w:tcW w:w="1490" w:type="dxa"/>
          </w:tcPr>
          <w:p w14:paraId="545F9D6A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705" w:type="dxa"/>
          </w:tcPr>
          <w:p w14:paraId="7326CF3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97.32</w:t>
            </w:r>
          </w:p>
        </w:tc>
        <w:tc>
          <w:tcPr>
            <w:tcW w:w="1559" w:type="dxa"/>
          </w:tcPr>
          <w:p w14:paraId="32E927E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F070AF" w:rsidRPr="00DD5EB5" w14:paraId="78F0F704" w14:textId="77777777" w:rsidTr="0093476C">
        <w:tc>
          <w:tcPr>
            <w:tcW w:w="570" w:type="dxa"/>
          </w:tcPr>
          <w:p w14:paraId="67D6B8D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882" w:type="dxa"/>
          </w:tcPr>
          <w:p w14:paraId="337E1BD9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yclopropyl carbinol</w:t>
            </w:r>
          </w:p>
        </w:tc>
        <w:tc>
          <w:tcPr>
            <w:tcW w:w="1490" w:type="dxa"/>
          </w:tcPr>
          <w:p w14:paraId="07FF2475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5" w:type="dxa"/>
          </w:tcPr>
          <w:p w14:paraId="6226611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2.1057</w:t>
            </w:r>
          </w:p>
        </w:tc>
        <w:tc>
          <w:tcPr>
            <w:tcW w:w="1559" w:type="dxa"/>
          </w:tcPr>
          <w:p w14:paraId="7566845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F070AF" w:rsidRPr="00DD5EB5" w14:paraId="30A59D76" w14:textId="77777777" w:rsidTr="0093476C">
        <w:tc>
          <w:tcPr>
            <w:tcW w:w="570" w:type="dxa"/>
          </w:tcPr>
          <w:p w14:paraId="4F4151C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82" w:type="dxa"/>
          </w:tcPr>
          <w:p w14:paraId="17EC47B2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(14a)-Homo-27-norgammacer-13-en-21beta-ol, 3alpha-methoxy-</w:t>
            </w:r>
          </w:p>
        </w:tc>
        <w:tc>
          <w:tcPr>
            <w:tcW w:w="1490" w:type="dxa"/>
          </w:tcPr>
          <w:p w14:paraId="5E8734C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</w:tc>
        <w:tc>
          <w:tcPr>
            <w:tcW w:w="1705" w:type="dxa"/>
          </w:tcPr>
          <w:p w14:paraId="0401A512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56.7</w:t>
            </w:r>
          </w:p>
        </w:tc>
        <w:tc>
          <w:tcPr>
            <w:tcW w:w="1559" w:type="dxa"/>
          </w:tcPr>
          <w:p w14:paraId="4E265C09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</w:tr>
      <w:tr w:rsidR="00F070AF" w:rsidRPr="00DD5EB5" w14:paraId="6309CE94" w14:textId="77777777" w:rsidTr="0093476C">
        <w:tc>
          <w:tcPr>
            <w:tcW w:w="570" w:type="dxa"/>
          </w:tcPr>
          <w:p w14:paraId="5C9689B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882" w:type="dxa"/>
          </w:tcPr>
          <w:p w14:paraId="162D0C44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is-(Z)-alpha-Bisabolene epoxide</w:t>
            </w:r>
          </w:p>
        </w:tc>
        <w:tc>
          <w:tcPr>
            <w:tcW w:w="1490" w:type="dxa"/>
          </w:tcPr>
          <w:p w14:paraId="593C52A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705" w:type="dxa"/>
          </w:tcPr>
          <w:p w14:paraId="7A3CF67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0.35</w:t>
            </w:r>
          </w:p>
        </w:tc>
        <w:tc>
          <w:tcPr>
            <w:tcW w:w="1559" w:type="dxa"/>
          </w:tcPr>
          <w:p w14:paraId="0FC711F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</w:tr>
      <w:tr w:rsidR="00F070AF" w:rsidRPr="00DD5EB5" w14:paraId="42314490" w14:textId="77777777" w:rsidTr="0093476C">
        <w:tc>
          <w:tcPr>
            <w:tcW w:w="570" w:type="dxa"/>
          </w:tcPr>
          <w:p w14:paraId="0A470266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882" w:type="dxa"/>
          </w:tcPr>
          <w:p w14:paraId="6133B57B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Methyl 4-O-acetyl-2,3,6-tri-O-ethyl-alpha-D-galactopyranoside</w:t>
            </w:r>
          </w:p>
        </w:tc>
        <w:tc>
          <w:tcPr>
            <w:tcW w:w="1490" w:type="dxa"/>
          </w:tcPr>
          <w:p w14:paraId="17C612E4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705" w:type="dxa"/>
          </w:tcPr>
          <w:p w14:paraId="24CF7B3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0.14</w:t>
            </w:r>
          </w:p>
        </w:tc>
        <w:tc>
          <w:tcPr>
            <w:tcW w:w="1559" w:type="dxa"/>
          </w:tcPr>
          <w:p w14:paraId="46B5A96B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F070AF" w:rsidRPr="00DD5EB5" w14:paraId="4859B2BC" w14:textId="77777777" w:rsidTr="0093476C">
        <w:tc>
          <w:tcPr>
            <w:tcW w:w="570" w:type="dxa"/>
          </w:tcPr>
          <w:p w14:paraId="7720283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82" w:type="dxa"/>
          </w:tcPr>
          <w:p w14:paraId="27B3D95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490" w:type="dxa"/>
          </w:tcPr>
          <w:p w14:paraId="39A6A9B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49C99EA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6.42</w:t>
            </w:r>
          </w:p>
        </w:tc>
        <w:tc>
          <w:tcPr>
            <w:tcW w:w="1559" w:type="dxa"/>
          </w:tcPr>
          <w:p w14:paraId="56D87051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F070AF" w:rsidRPr="00DD5EB5" w14:paraId="669AFF29" w14:textId="77777777" w:rsidTr="0093476C">
        <w:tc>
          <w:tcPr>
            <w:tcW w:w="570" w:type="dxa"/>
          </w:tcPr>
          <w:p w14:paraId="342AB1E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882" w:type="dxa"/>
          </w:tcPr>
          <w:p w14:paraId="64F8FD4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490" w:type="dxa"/>
          </w:tcPr>
          <w:p w14:paraId="3F199CBB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705" w:type="dxa"/>
          </w:tcPr>
          <w:p w14:paraId="549E8926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2.5</w:t>
            </w:r>
          </w:p>
        </w:tc>
        <w:tc>
          <w:tcPr>
            <w:tcW w:w="1559" w:type="dxa"/>
          </w:tcPr>
          <w:p w14:paraId="6100612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</w:tr>
      <w:tr w:rsidR="00F070AF" w:rsidRPr="00DD5EB5" w14:paraId="28D25107" w14:textId="77777777" w:rsidTr="0093476C">
        <w:tc>
          <w:tcPr>
            <w:tcW w:w="570" w:type="dxa"/>
          </w:tcPr>
          <w:p w14:paraId="633BAF5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4882" w:type="dxa"/>
          </w:tcPr>
          <w:p w14:paraId="03C3A36F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qualene</w:t>
            </w:r>
          </w:p>
        </w:tc>
        <w:tc>
          <w:tcPr>
            <w:tcW w:w="1490" w:type="dxa"/>
          </w:tcPr>
          <w:p w14:paraId="03619D9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705" w:type="dxa"/>
          </w:tcPr>
          <w:p w14:paraId="52E7492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0.7</w:t>
            </w:r>
          </w:p>
        </w:tc>
        <w:tc>
          <w:tcPr>
            <w:tcW w:w="1559" w:type="dxa"/>
          </w:tcPr>
          <w:p w14:paraId="0DEF1A5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F070AF" w:rsidRPr="00DD5EB5" w14:paraId="6C3BB743" w14:textId="77777777" w:rsidTr="0093476C">
        <w:tc>
          <w:tcPr>
            <w:tcW w:w="570" w:type="dxa"/>
          </w:tcPr>
          <w:p w14:paraId="277B2FB8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882" w:type="dxa"/>
          </w:tcPr>
          <w:p w14:paraId="3BE265D5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tigmasta-4,6,22-trien-3beta-ol</w:t>
            </w:r>
          </w:p>
        </w:tc>
        <w:tc>
          <w:tcPr>
            <w:tcW w:w="1490" w:type="dxa"/>
          </w:tcPr>
          <w:p w14:paraId="77697AD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5" w:type="dxa"/>
          </w:tcPr>
          <w:p w14:paraId="249B4C0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0.7</w:t>
            </w:r>
          </w:p>
        </w:tc>
        <w:tc>
          <w:tcPr>
            <w:tcW w:w="1559" w:type="dxa"/>
          </w:tcPr>
          <w:p w14:paraId="74BF5C10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F070AF" w:rsidRPr="00DD5EB5" w14:paraId="746C0475" w14:textId="77777777" w:rsidTr="0093476C">
        <w:tc>
          <w:tcPr>
            <w:tcW w:w="570" w:type="dxa"/>
          </w:tcPr>
          <w:p w14:paraId="49F28372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882" w:type="dxa"/>
          </w:tcPr>
          <w:p w14:paraId="77A97ADC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Tridecanoic acid, methyl ester</w:t>
            </w:r>
          </w:p>
        </w:tc>
        <w:tc>
          <w:tcPr>
            <w:tcW w:w="1490" w:type="dxa"/>
          </w:tcPr>
          <w:p w14:paraId="3BDB50F1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</w:tcPr>
          <w:p w14:paraId="67BD13AD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28.37</w:t>
            </w:r>
          </w:p>
        </w:tc>
        <w:tc>
          <w:tcPr>
            <w:tcW w:w="1559" w:type="dxa"/>
          </w:tcPr>
          <w:p w14:paraId="5BA8C3CA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F070AF" w:rsidRPr="00DD5EB5" w14:paraId="76BC515C" w14:textId="77777777" w:rsidTr="0093476C">
        <w:tc>
          <w:tcPr>
            <w:tcW w:w="570" w:type="dxa"/>
          </w:tcPr>
          <w:p w14:paraId="6EF3E1CE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882" w:type="dxa"/>
          </w:tcPr>
          <w:p w14:paraId="1D2A8BDB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Urs-12-en-28-ol</w:t>
            </w:r>
          </w:p>
        </w:tc>
        <w:tc>
          <w:tcPr>
            <w:tcW w:w="1490" w:type="dxa"/>
          </w:tcPr>
          <w:p w14:paraId="04441951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5" w:type="dxa"/>
          </w:tcPr>
          <w:p w14:paraId="438BFA37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6.7</w:t>
            </w:r>
          </w:p>
        </w:tc>
        <w:tc>
          <w:tcPr>
            <w:tcW w:w="1559" w:type="dxa"/>
          </w:tcPr>
          <w:p w14:paraId="6C0AD5E3" w14:textId="77777777" w:rsidR="00F070AF" w:rsidRPr="00DD5EB5" w:rsidRDefault="00F070AF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</w:tr>
    </w:tbl>
    <w:p w14:paraId="2ED5DBFD" w14:textId="77777777" w:rsidR="00B45BDE" w:rsidRDefault="00B45BDE"/>
    <w:sectPr w:rsidR="00B45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0AF"/>
    <w:rsid w:val="00B45BDE"/>
    <w:rsid w:val="00F0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817F"/>
  <w15:chartTrackingRefBased/>
  <w15:docId w15:val="{CF421B56-1750-493D-AB6F-CDECEA3D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Patil</dc:creator>
  <cp:keywords/>
  <dc:description/>
  <cp:lastModifiedBy>Shashank Patil</cp:lastModifiedBy>
  <cp:revision>1</cp:revision>
  <dcterms:created xsi:type="dcterms:W3CDTF">2023-01-11T21:43:00Z</dcterms:created>
  <dcterms:modified xsi:type="dcterms:W3CDTF">2023-01-1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1f225b-41ec-434d-9ead-c217385a8a57</vt:lpwstr>
  </property>
</Properties>
</file>